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F3FD9" w14:textId="009D9577" w:rsidR="00F6280E" w:rsidRDefault="00F6280E" w:rsidP="0046196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615B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Additional file </w:t>
      </w:r>
      <w:commentRangeStart w:id="0"/>
      <w:r w:rsidRPr="006D615B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commentRangeEnd w:id="0"/>
      <w:r w:rsidR="006D615B">
        <w:rPr>
          <w:rStyle w:val="CommentReference"/>
        </w:rPr>
        <w:commentReference w:id="0"/>
      </w:r>
    </w:p>
    <w:p w14:paraId="53B898FF" w14:textId="2E9287C4" w:rsidR="00F654A6" w:rsidRDefault="00C277D4" w:rsidP="0046196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UIDE FOR KEY INFORMANT INTERVIEWS AND FGD</w:t>
      </w:r>
      <w:r w:rsidR="00B317BE">
        <w:rPr>
          <w:rFonts w:ascii="Times New Roman" w:hAnsi="Times New Roman" w:cs="Times New Roman"/>
          <w:b/>
          <w:sz w:val="24"/>
          <w:szCs w:val="24"/>
        </w:rPr>
        <w:t>.</w:t>
      </w:r>
    </w:p>
    <w:p w14:paraId="53B89900" w14:textId="77777777" w:rsidR="00461965" w:rsidRDefault="00AA5702" w:rsidP="009B347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study is being </w:t>
      </w:r>
      <w:r w:rsidR="008D60DA">
        <w:rPr>
          <w:rFonts w:ascii="Times New Roman" w:hAnsi="Times New Roman" w:cs="Times New Roman"/>
          <w:sz w:val="24"/>
          <w:szCs w:val="24"/>
        </w:rPr>
        <w:t xml:space="preserve">conducted to find </w:t>
      </w:r>
      <w:r>
        <w:rPr>
          <w:rFonts w:ascii="Times New Roman" w:hAnsi="Times New Roman" w:cs="Times New Roman"/>
          <w:sz w:val="24"/>
          <w:szCs w:val="24"/>
        </w:rPr>
        <w:t xml:space="preserve">out </w:t>
      </w:r>
      <w:r w:rsidR="009B3470" w:rsidRPr="009B3470">
        <w:rPr>
          <w:rFonts w:ascii="Times New Roman" w:hAnsi="Times New Roman" w:cs="Times New Roman"/>
          <w:sz w:val="24"/>
          <w:szCs w:val="24"/>
        </w:rPr>
        <w:t>factors that contributes to the practice</w:t>
      </w:r>
      <w:r w:rsidR="00E7004D">
        <w:rPr>
          <w:rFonts w:ascii="Times New Roman" w:hAnsi="Times New Roman" w:cs="Times New Roman"/>
          <w:sz w:val="24"/>
          <w:szCs w:val="24"/>
        </w:rPr>
        <w:t>s</w:t>
      </w:r>
      <w:r w:rsidR="009B3470" w:rsidRPr="009B3470">
        <w:rPr>
          <w:rFonts w:ascii="Times New Roman" w:hAnsi="Times New Roman" w:cs="Times New Roman"/>
          <w:sz w:val="24"/>
          <w:szCs w:val="24"/>
        </w:rPr>
        <w:t xml:space="preserve"> of unsafe abortion among females at t</w:t>
      </w:r>
      <w:r>
        <w:rPr>
          <w:rFonts w:ascii="Times New Roman" w:hAnsi="Times New Roman" w:cs="Times New Roman"/>
          <w:sz w:val="24"/>
          <w:szCs w:val="24"/>
        </w:rPr>
        <w:t xml:space="preserve">heir reproductive age. </w:t>
      </w:r>
      <w:r w:rsidR="009B3470" w:rsidRPr="009B3470">
        <w:rPr>
          <w:rFonts w:ascii="Times New Roman" w:hAnsi="Times New Roman" w:cs="Times New Roman"/>
          <w:sz w:val="24"/>
          <w:szCs w:val="24"/>
        </w:rPr>
        <w:t>This interview</w:t>
      </w:r>
      <w:r>
        <w:rPr>
          <w:rFonts w:ascii="Times New Roman" w:hAnsi="Times New Roman" w:cs="Times New Roman"/>
          <w:sz w:val="24"/>
          <w:szCs w:val="24"/>
        </w:rPr>
        <w:t xml:space="preserve"> guide contains </w:t>
      </w:r>
      <w:r w:rsidR="009B3470" w:rsidRPr="009B3470">
        <w:rPr>
          <w:rFonts w:ascii="Times New Roman" w:hAnsi="Times New Roman" w:cs="Times New Roman"/>
          <w:sz w:val="24"/>
          <w:szCs w:val="24"/>
        </w:rPr>
        <w:t>open ended questio</w:t>
      </w:r>
      <w:r>
        <w:rPr>
          <w:rFonts w:ascii="Times New Roman" w:hAnsi="Times New Roman" w:cs="Times New Roman"/>
          <w:sz w:val="24"/>
          <w:szCs w:val="24"/>
        </w:rPr>
        <w:t>ns.  You are expected to kindly</w:t>
      </w:r>
      <w:r w:rsidR="009B3470" w:rsidRPr="009B3470">
        <w:rPr>
          <w:rFonts w:ascii="Times New Roman" w:hAnsi="Times New Roman" w:cs="Times New Roman"/>
          <w:sz w:val="24"/>
          <w:szCs w:val="24"/>
        </w:rPr>
        <w:t xml:space="preserve"> provide genuine answers to the questions. The information yo</w:t>
      </w:r>
      <w:r>
        <w:rPr>
          <w:rFonts w:ascii="Times New Roman" w:hAnsi="Times New Roman" w:cs="Times New Roman"/>
          <w:sz w:val="24"/>
          <w:szCs w:val="24"/>
        </w:rPr>
        <w:t>u provide is confidential and will be</w:t>
      </w:r>
      <w:r w:rsidR="009B3470" w:rsidRPr="009B3470">
        <w:rPr>
          <w:rFonts w:ascii="Times New Roman" w:hAnsi="Times New Roman" w:cs="Times New Roman"/>
          <w:sz w:val="24"/>
          <w:szCs w:val="24"/>
        </w:rPr>
        <w:t xml:space="preserve"> used only for the purpose</w:t>
      </w:r>
      <w:r>
        <w:rPr>
          <w:rFonts w:ascii="Times New Roman" w:hAnsi="Times New Roman" w:cs="Times New Roman"/>
          <w:sz w:val="24"/>
          <w:szCs w:val="24"/>
        </w:rPr>
        <w:t>s</w:t>
      </w:r>
      <w:r w:rsidR="009B3470" w:rsidRPr="009B3470">
        <w:rPr>
          <w:rFonts w:ascii="Times New Roman" w:hAnsi="Times New Roman" w:cs="Times New Roman"/>
          <w:sz w:val="24"/>
          <w:szCs w:val="24"/>
        </w:rPr>
        <w:t xml:space="preserve"> of this study.</w:t>
      </w:r>
      <w:r w:rsidR="002C3CC2">
        <w:rPr>
          <w:rFonts w:ascii="Times New Roman" w:hAnsi="Times New Roman" w:cs="Times New Roman"/>
          <w:sz w:val="24"/>
          <w:szCs w:val="24"/>
        </w:rPr>
        <w:t xml:space="preserve"> If you have any question, do not</w:t>
      </w:r>
      <w:r w:rsidR="009B3470" w:rsidRPr="009B34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sitate to ask the researchers</w:t>
      </w:r>
      <w:r w:rsidR="009B3470" w:rsidRPr="009B3470">
        <w:rPr>
          <w:rFonts w:ascii="Times New Roman" w:hAnsi="Times New Roman" w:cs="Times New Roman"/>
          <w:sz w:val="24"/>
          <w:szCs w:val="24"/>
        </w:rPr>
        <w:t xml:space="preserve">. Your cooperation and participation until the completion of the interview </w:t>
      </w:r>
      <w:r w:rsidR="00201F54">
        <w:rPr>
          <w:rFonts w:ascii="Times New Roman" w:hAnsi="Times New Roman" w:cs="Times New Roman"/>
          <w:sz w:val="24"/>
          <w:szCs w:val="24"/>
        </w:rPr>
        <w:t xml:space="preserve">or FGD </w:t>
      </w:r>
      <w:r w:rsidR="009B3470" w:rsidRPr="009B3470">
        <w:rPr>
          <w:rFonts w:ascii="Times New Roman" w:hAnsi="Times New Roman" w:cs="Times New Roman"/>
          <w:sz w:val="24"/>
          <w:szCs w:val="24"/>
        </w:rPr>
        <w:t>is very necessary for the successful completion of the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Howev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r participation in this study is entirely up to you. You will not be penalized in anyway by refusing to participate</w:t>
      </w:r>
      <w:r w:rsidR="006B13C6">
        <w:rPr>
          <w:rFonts w:ascii="Times New Roman" w:hAnsi="Times New Roman" w:cs="Times New Roman"/>
          <w:sz w:val="24"/>
          <w:szCs w:val="24"/>
        </w:rPr>
        <w:t>.</w:t>
      </w:r>
    </w:p>
    <w:p w14:paraId="53B89901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ECTION A:  socio-demographic data</w:t>
      </w:r>
    </w:p>
    <w:p w14:paraId="53B89902" w14:textId="77777777" w:rsidR="00DF2F1F" w:rsidRPr="00AA5702" w:rsidRDefault="00DF2F1F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Kindly tick as appropriate:</w:t>
      </w:r>
    </w:p>
    <w:p w14:paraId="53B89903" w14:textId="77777777" w:rsidR="00AA5702" w:rsidRDefault="00AA5702" w:rsidP="00AA5702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Age of respondent.</w:t>
      </w:r>
    </w:p>
    <w:p w14:paraId="53B89904" w14:textId="77777777" w:rsidR="00AA5702" w:rsidRDefault="00AA570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a. 15 – 19years</w:t>
      </w:r>
    </w:p>
    <w:p w14:paraId="53B89905" w14:textId="77777777" w:rsidR="00AA5702" w:rsidRDefault="00AA570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b. 20 – 24years</w:t>
      </w:r>
    </w:p>
    <w:p w14:paraId="53B89906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 c. 25 – 29years</w:t>
      </w:r>
    </w:p>
    <w:p w14:paraId="53B89907" w14:textId="77777777" w:rsidR="00AA5702" w:rsidRDefault="00AA570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d. 30– 34years </w:t>
      </w:r>
    </w:p>
    <w:p w14:paraId="53B89908" w14:textId="77777777" w:rsidR="00AA5702" w:rsidRDefault="00AA570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. 35– 39years</w:t>
      </w:r>
    </w:p>
    <w:p w14:paraId="53B89909" w14:textId="77777777" w:rsidR="00AA5702" w:rsidRDefault="00AA570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f. </w:t>
      </w:r>
      <w:r w:rsidR="00381E52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40-44 years</w:t>
      </w:r>
    </w:p>
    <w:p w14:paraId="53B8990A" w14:textId="77777777" w:rsidR="00AA5702" w:rsidRDefault="00AA570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.</w:t>
      </w:r>
      <w:r w:rsidR="00381E52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 45-49 years</w:t>
      </w:r>
    </w:p>
    <w:p w14:paraId="53B8990B" w14:textId="77777777" w:rsidR="00AA5702" w:rsidRDefault="00AA570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h. </w:t>
      </w:r>
      <w:r w:rsidR="00381E52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50-54 years</w:t>
      </w:r>
    </w:p>
    <w:p w14:paraId="53B8990C" w14:textId="77777777" w:rsidR="00AA5702" w:rsidRDefault="00AA570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. </w:t>
      </w:r>
      <w:r w:rsidR="00381E52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55-59 years</w:t>
      </w:r>
    </w:p>
    <w:p w14:paraId="53B8990D" w14:textId="77777777" w:rsidR="00381E52" w:rsidRDefault="00381E5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j.  60-64 years</w:t>
      </w:r>
    </w:p>
    <w:p w14:paraId="53B8990E" w14:textId="77777777" w:rsidR="00381E52" w:rsidRDefault="00381E52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k. 65-69 years</w:t>
      </w:r>
    </w:p>
    <w:p w14:paraId="53B8990F" w14:textId="77777777" w:rsidR="001336E7" w:rsidRDefault="001336E7" w:rsidP="00AA5702">
      <w:pPr>
        <w:spacing w:line="360" w:lineRule="auto"/>
        <w:ind w:left="72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l. 70-74 years</w:t>
      </w:r>
    </w:p>
    <w:p w14:paraId="53B89910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 g. Other………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…..</w:t>
      </w:r>
      <w:proofErr w:type="gramEnd"/>
    </w:p>
    <w:p w14:paraId="53B89911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12" w14:textId="77777777" w:rsidR="00DF2F1F" w:rsidRDefault="00DF2F1F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13" w14:textId="77777777" w:rsidR="00AA5702" w:rsidRDefault="00AA5702" w:rsidP="00AA570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ducational status</w:t>
      </w:r>
    </w:p>
    <w:p w14:paraId="53B89914" w14:textId="77777777" w:rsidR="00AA5702" w:rsidRDefault="00AA5702" w:rsidP="00AA5702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o formal Education</w:t>
      </w:r>
    </w:p>
    <w:p w14:paraId="53B89915" w14:textId="77777777" w:rsidR="00AA5702" w:rsidRDefault="00AA5702" w:rsidP="00AA5702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ursery/Kindergarten</w:t>
      </w:r>
    </w:p>
    <w:p w14:paraId="53B89916" w14:textId="77777777" w:rsidR="00AA5702" w:rsidRDefault="00AA5702" w:rsidP="00AA5702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rimary school</w:t>
      </w:r>
    </w:p>
    <w:p w14:paraId="53B89917" w14:textId="77777777" w:rsidR="00AA5702" w:rsidRDefault="00AA5702" w:rsidP="00AA5702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Junior high school/JHS</w:t>
      </w:r>
    </w:p>
    <w:p w14:paraId="53B89918" w14:textId="77777777" w:rsidR="00AA5702" w:rsidRDefault="00AA5702" w:rsidP="00AA5702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Senior high school/SSS</w:t>
      </w:r>
    </w:p>
    <w:p w14:paraId="53B89919" w14:textId="77777777" w:rsidR="00AA5702" w:rsidRDefault="00AA5702" w:rsidP="00AA5702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ertiary </w:t>
      </w:r>
    </w:p>
    <w:p w14:paraId="53B8991A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1B" w14:textId="77777777" w:rsidR="00AA5702" w:rsidRDefault="00AA5702" w:rsidP="00AA570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Occupation</w:t>
      </w:r>
    </w:p>
    <w:p w14:paraId="53B8991C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mployed</w:t>
      </w:r>
    </w:p>
    <w:p w14:paraId="53B8991D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nurse, </w:t>
      </w:r>
    </w:p>
    <w:p w14:paraId="53B8991E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octor,</w:t>
      </w:r>
    </w:p>
    <w:p w14:paraId="53B8991F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police</w:t>
      </w:r>
    </w:p>
    <w:p w14:paraId="53B89920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rader</w:t>
      </w:r>
    </w:p>
    <w:p w14:paraId="53B89921" w14:textId="77777777" w:rsidR="00EC49EE" w:rsidRDefault="00EC49EE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Pastor </w:t>
      </w:r>
    </w:p>
    <w:p w14:paraId="53B89922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Seamstress/tailor</w:t>
      </w:r>
    </w:p>
    <w:p w14:paraId="53B89923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river</w:t>
      </w:r>
    </w:p>
    <w:p w14:paraId="53B89924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Farmer</w:t>
      </w:r>
    </w:p>
    <w:p w14:paraId="53B89925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Hair dresser</w:t>
      </w:r>
    </w:p>
    <w:p w14:paraId="53B89926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Food vender</w:t>
      </w:r>
    </w:p>
    <w:p w14:paraId="53B89927" w14:textId="77777777" w:rsidR="00AA5702" w:rsidRDefault="0042200D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Un</w:t>
      </w:r>
      <w:r w:rsidR="00AA5702">
        <w:rPr>
          <w:rFonts w:ascii="Times New Roman" w:eastAsia="Times New Roman" w:hAnsi="Times New Roman"/>
          <w:sz w:val="24"/>
          <w:szCs w:val="24"/>
        </w:rPr>
        <w:t>employed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14:paraId="53B89928" w14:textId="77777777" w:rsidR="00EC49EE" w:rsidRDefault="00AA5702" w:rsidP="0042200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House wife </w:t>
      </w:r>
    </w:p>
    <w:p w14:paraId="53B89929" w14:textId="77777777" w:rsidR="00A34319" w:rsidRPr="0042200D" w:rsidRDefault="00A34319" w:rsidP="0042200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Student </w:t>
      </w:r>
    </w:p>
    <w:p w14:paraId="53B8992A" w14:textId="77777777" w:rsidR="00AA5702" w:rsidRDefault="00AA5702" w:rsidP="00AA570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Others………………</w:t>
      </w:r>
    </w:p>
    <w:p w14:paraId="53B8992B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2C" w14:textId="77777777" w:rsidR="00AA5702" w:rsidRDefault="00AA5702" w:rsidP="00AA570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Religion </w:t>
      </w:r>
    </w:p>
    <w:p w14:paraId="53B8992D" w14:textId="77777777" w:rsidR="00AA5702" w:rsidRDefault="00AA5702" w:rsidP="00AA5702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slam</w:t>
      </w:r>
    </w:p>
    <w:p w14:paraId="53B8992E" w14:textId="77777777" w:rsidR="00AA5702" w:rsidRDefault="00AA5702" w:rsidP="00AA5702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Christianity</w:t>
      </w:r>
    </w:p>
    <w:p w14:paraId="53B8992F" w14:textId="77777777" w:rsidR="00AA5702" w:rsidRDefault="00AA5702" w:rsidP="00AA5702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raditional Religion</w:t>
      </w:r>
    </w:p>
    <w:p w14:paraId="53B89930" w14:textId="77777777" w:rsidR="00AA5702" w:rsidRDefault="00AA5702" w:rsidP="00AA5702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>Any other religion…………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…..</w:t>
      </w:r>
      <w:proofErr w:type="gramEnd"/>
    </w:p>
    <w:p w14:paraId="53B89931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14:paraId="53B89932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5. Marital Status </w:t>
      </w:r>
    </w:p>
    <w:p w14:paraId="53B89933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 a. Single  </w:t>
      </w:r>
    </w:p>
    <w:p w14:paraId="53B89934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 b. Co-habitation</w:t>
      </w:r>
    </w:p>
    <w:p w14:paraId="53B89935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 c. Married</w:t>
      </w:r>
    </w:p>
    <w:p w14:paraId="53B89936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  <w:t>d. Divorced</w:t>
      </w:r>
    </w:p>
    <w:p w14:paraId="53B89937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  <w:t>e. Widowed</w:t>
      </w:r>
    </w:p>
    <w:p w14:paraId="53B89938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ab/>
        <w:t>f. Separated</w:t>
      </w:r>
    </w:p>
    <w:p w14:paraId="53B89939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  g. Any other……………</w:t>
      </w:r>
    </w:p>
    <w:p w14:paraId="53B8993A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3B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6. Number of Children</w:t>
      </w:r>
    </w:p>
    <w:p w14:paraId="53B8993C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a. None</w:t>
      </w:r>
    </w:p>
    <w:p w14:paraId="53B8993D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b. One</w:t>
      </w:r>
    </w:p>
    <w:p w14:paraId="53B8993E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c. Two</w:t>
      </w:r>
    </w:p>
    <w:p w14:paraId="53B8993F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d. Three</w:t>
      </w:r>
    </w:p>
    <w:p w14:paraId="53B89940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</w:t>
      </w:r>
      <w:r>
        <w:rPr>
          <w:rFonts w:ascii="Times New Roman" w:eastAsia="Times New Roman" w:hAnsi="Times New Roman"/>
          <w:sz w:val="24"/>
          <w:szCs w:val="24"/>
        </w:rPr>
        <w:tab/>
        <w:t>e. Four</w:t>
      </w:r>
    </w:p>
    <w:p w14:paraId="53B89941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         f. other, state………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…..</w:t>
      </w:r>
      <w:proofErr w:type="gramEnd"/>
    </w:p>
    <w:p w14:paraId="53B89942" w14:textId="77777777" w:rsidR="00AA5702" w:rsidRPr="007839F0" w:rsidRDefault="007839F0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7839F0">
        <w:rPr>
          <w:rFonts w:ascii="Times New Roman" w:eastAsia="Times New Roman" w:hAnsi="Times New Roman"/>
          <w:b/>
          <w:sz w:val="24"/>
          <w:szCs w:val="24"/>
        </w:rPr>
        <w:t>INTERVIEW SECTION</w:t>
      </w:r>
    </w:p>
    <w:p w14:paraId="53B89943" w14:textId="77777777" w:rsidR="00B5482F" w:rsidRDefault="00AA5702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       SECTION B: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</w:rPr>
        <w:t>Knowledge on safe abortion practices</w:t>
      </w:r>
    </w:p>
    <w:p w14:paraId="53B89944" w14:textId="77777777" w:rsidR="00AA5702" w:rsidRDefault="00B5482F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7. Did you try aborting your pregnancy through an unsafe means? Yes……No………</w:t>
      </w:r>
      <w:r w:rsidR="00AA5702">
        <w:rPr>
          <w:rFonts w:ascii="Times New Roman" w:eastAsia="Times New Roman" w:hAnsi="Times New Roman"/>
          <w:b/>
          <w:sz w:val="24"/>
          <w:szCs w:val="24"/>
        </w:rPr>
        <w:t xml:space="preserve"> </w:t>
      </w:r>
    </w:p>
    <w:p w14:paraId="53B89945" w14:textId="77777777" w:rsidR="00AA5702" w:rsidRDefault="0003241B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8</w:t>
      </w:r>
      <w:r w:rsidR="00AA5702">
        <w:rPr>
          <w:rFonts w:ascii="Times New Roman" w:eastAsia="Times New Roman" w:hAnsi="Times New Roman"/>
          <w:sz w:val="24"/>
          <w:szCs w:val="24"/>
        </w:rPr>
        <w:t>.  Do you know what abortion is?</w:t>
      </w:r>
    </w:p>
    <w:p w14:paraId="53B89946" w14:textId="77777777" w:rsidR="00AA5702" w:rsidRPr="00741DC2" w:rsidRDefault="0003241B" w:rsidP="00741DC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8</w:t>
      </w:r>
      <w:r w:rsidR="00AA5702">
        <w:rPr>
          <w:rFonts w:ascii="Times New Roman" w:eastAsia="Times New Roman" w:hAnsi="Times New Roman"/>
          <w:sz w:val="24"/>
          <w:szCs w:val="24"/>
        </w:rPr>
        <w:t>. Describe what you know about abortion.</w:t>
      </w:r>
    </w:p>
    <w:p w14:paraId="53B89947" w14:textId="77777777" w:rsidR="00AA5702" w:rsidRDefault="00741DC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 xml:space="preserve"> </w:t>
      </w:r>
      <w:r w:rsidR="0003241B">
        <w:rPr>
          <w:rFonts w:ascii="Times New Roman" w:eastAsia="Times New Roman" w:hAnsi="Times New Roman"/>
          <w:sz w:val="24"/>
          <w:szCs w:val="24"/>
        </w:rPr>
        <w:t>10</w:t>
      </w:r>
      <w:r>
        <w:rPr>
          <w:rFonts w:ascii="Times New Roman" w:eastAsia="Times New Roman" w:hAnsi="Times New Roman"/>
          <w:sz w:val="24"/>
          <w:szCs w:val="24"/>
        </w:rPr>
        <w:t>. Explain what you know about</w:t>
      </w:r>
      <w:r w:rsidR="006A2102">
        <w:rPr>
          <w:rFonts w:ascii="Times New Roman" w:eastAsia="Times New Roman" w:hAnsi="Times New Roman"/>
          <w:sz w:val="24"/>
          <w:szCs w:val="24"/>
        </w:rPr>
        <w:t xml:space="preserve"> the abortion law </w:t>
      </w:r>
      <w:r>
        <w:rPr>
          <w:rFonts w:ascii="Times New Roman" w:eastAsia="Times New Roman" w:hAnsi="Times New Roman"/>
          <w:sz w:val="24"/>
          <w:szCs w:val="24"/>
        </w:rPr>
        <w:t>in Ghana.</w:t>
      </w:r>
    </w:p>
    <w:p w14:paraId="53B89948" w14:textId="77777777" w:rsidR="00AA5702" w:rsidRDefault="0003241B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11</w:t>
      </w:r>
      <w:r w:rsidR="00A724ED">
        <w:rPr>
          <w:rFonts w:ascii="Times New Roman" w:eastAsia="Times New Roman" w:hAnsi="Times New Roman"/>
          <w:sz w:val="24"/>
          <w:szCs w:val="24"/>
        </w:rPr>
        <w:t>. What do you know about the abortion policy in Ghana</w:t>
      </w:r>
      <w:r w:rsidR="00AA5702">
        <w:rPr>
          <w:rFonts w:ascii="Times New Roman" w:eastAsia="Times New Roman" w:hAnsi="Times New Roman"/>
          <w:sz w:val="24"/>
          <w:szCs w:val="24"/>
        </w:rPr>
        <w:t>?</w:t>
      </w:r>
    </w:p>
    <w:p w14:paraId="53B89949" w14:textId="77777777" w:rsidR="00AA5702" w:rsidRPr="0022674C" w:rsidRDefault="0022674C" w:rsidP="0022674C">
      <w:pPr>
        <w:pStyle w:val="ListParagraph"/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Describe.                       </w:t>
      </w:r>
    </w:p>
    <w:p w14:paraId="53B8994A" w14:textId="77777777" w:rsidR="00AA5702" w:rsidRDefault="00AA5702" w:rsidP="00AA5702">
      <w:pPr>
        <w:spacing w:line="360" w:lineRule="auto"/>
        <w:ind w:left="360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ECTION C: Knowledge on unsafe abortion</w:t>
      </w:r>
    </w:p>
    <w:p w14:paraId="53B8994B" w14:textId="77777777" w:rsidR="00AA5702" w:rsidRDefault="0003241B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12</w:t>
      </w:r>
      <w:r w:rsidR="00AA5702">
        <w:rPr>
          <w:rFonts w:ascii="Times New Roman" w:eastAsia="Times New Roman" w:hAnsi="Times New Roman"/>
          <w:sz w:val="24"/>
          <w:szCs w:val="24"/>
        </w:rPr>
        <w:t>.</w:t>
      </w:r>
      <w:r w:rsidR="008C2049">
        <w:rPr>
          <w:rFonts w:ascii="Times New Roman" w:eastAsia="Times New Roman" w:hAnsi="Times New Roman"/>
          <w:sz w:val="24"/>
          <w:szCs w:val="24"/>
        </w:rPr>
        <w:t xml:space="preserve"> </w:t>
      </w:r>
      <w:r w:rsidR="00AA5702">
        <w:rPr>
          <w:rFonts w:ascii="Times New Roman" w:eastAsia="Times New Roman" w:hAnsi="Times New Roman"/>
          <w:sz w:val="24"/>
          <w:szCs w:val="24"/>
        </w:rPr>
        <w:t>What do you know about unsafe abortions?</w:t>
      </w:r>
    </w:p>
    <w:p w14:paraId="53B8994C" w14:textId="77777777" w:rsidR="00AA5702" w:rsidRPr="008C2049" w:rsidRDefault="00AA5702" w:rsidP="008C2049">
      <w:pPr>
        <w:pStyle w:val="ListParagraph"/>
        <w:spacing w:line="360" w:lineRule="auto"/>
        <w:ind w:left="78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escribe.</w:t>
      </w:r>
    </w:p>
    <w:p w14:paraId="53B8994D" w14:textId="77777777" w:rsidR="00AA5702" w:rsidRDefault="0003241B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13</w:t>
      </w:r>
      <w:r w:rsidR="00AA5702">
        <w:rPr>
          <w:rFonts w:ascii="Times New Roman" w:eastAsia="Times New Roman" w:hAnsi="Times New Roman"/>
          <w:sz w:val="24"/>
          <w:szCs w:val="24"/>
        </w:rPr>
        <w:t>. Are you aware of the complications of unsafe abortions?</w:t>
      </w:r>
    </w:p>
    <w:p w14:paraId="53B8994E" w14:textId="77777777" w:rsidR="00B5482F" w:rsidRDefault="008C2049" w:rsidP="00B5482F">
      <w:pPr>
        <w:pStyle w:val="ListParagraph"/>
        <w:spacing w:line="360" w:lineRule="auto"/>
        <w:ind w:left="78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escribe the complications you know.</w:t>
      </w:r>
    </w:p>
    <w:p w14:paraId="53B8994F" w14:textId="77777777" w:rsidR="00B5482F" w:rsidRPr="00B5482F" w:rsidRDefault="0003241B" w:rsidP="00B5482F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14</w:t>
      </w:r>
      <w:r w:rsidR="00B5482F">
        <w:rPr>
          <w:rFonts w:ascii="Times New Roman" w:eastAsia="Times New Roman" w:hAnsi="Times New Roman"/>
          <w:sz w:val="24"/>
          <w:szCs w:val="24"/>
        </w:rPr>
        <w:t>. Which unsafe abortion methods did you use in attempting to abort your pregnancy. Describe.</w:t>
      </w:r>
    </w:p>
    <w:p w14:paraId="53B89950" w14:textId="77777777" w:rsidR="00AA5702" w:rsidRDefault="00B5482F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ECTION D: </w:t>
      </w:r>
      <w:r w:rsidR="00AA5702">
        <w:rPr>
          <w:rFonts w:ascii="Times New Roman" w:eastAsia="Times New Roman" w:hAnsi="Times New Roman"/>
          <w:b/>
          <w:sz w:val="24"/>
          <w:szCs w:val="24"/>
        </w:rPr>
        <w:t>factors that influence unsafe abortion practices</w:t>
      </w:r>
    </w:p>
    <w:p w14:paraId="53B89951" w14:textId="77777777" w:rsidR="00AA5702" w:rsidRDefault="0003241B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15</w:t>
      </w:r>
      <w:r w:rsidR="00AA5702"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="00AA5702">
        <w:rPr>
          <w:rFonts w:ascii="Times New Roman" w:eastAsia="Times New Roman" w:hAnsi="Times New Roman"/>
          <w:sz w:val="24"/>
          <w:szCs w:val="24"/>
        </w:rPr>
        <w:t xml:space="preserve">Have you ever performed abortion before this current one?    </w:t>
      </w:r>
      <w:r w:rsidR="00B5482F">
        <w:rPr>
          <w:rFonts w:ascii="Times New Roman" w:eastAsia="Times New Roman" w:hAnsi="Times New Roman"/>
          <w:sz w:val="24"/>
          <w:szCs w:val="24"/>
        </w:rPr>
        <w:t xml:space="preserve">   </w:t>
      </w:r>
    </w:p>
    <w:p w14:paraId="53B89952" w14:textId="77777777" w:rsidR="00AA5702" w:rsidRDefault="0003241B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16</w:t>
      </w:r>
      <w:r w:rsidR="00EC2B85">
        <w:rPr>
          <w:rFonts w:ascii="Times New Roman" w:eastAsia="Times New Roman" w:hAnsi="Times New Roman"/>
          <w:sz w:val="24"/>
          <w:szCs w:val="24"/>
        </w:rPr>
        <w:t>. Why did you try aborting this pregnancy</w:t>
      </w:r>
      <w:r w:rsidR="00AA5702">
        <w:rPr>
          <w:rFonts w:ascii="Times New Roman" w:eastAsia="Times New Roman" w:hAnsi="Times New Roman"/>
          <w:sz w:val="24"/>
          <w:szCs w:val="24"/>
        </w:rPr>
        <w:t xml:space="preserve">? </w:t>
      </w:r>
    </w:p>
    <w:p w14:paraId="53B89953" w14:textId="77777777" w:rsidR="00AA5702" w:rsidRDefault="0003241B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17</w:t>
      </w:r>
      <w:r w:rsidR="00AA5702">
        <w:rPr>
          <w:rFonts w:ascii="Times New Roman" w:eastAsia="Times New Roman" w:hAnsi="Times New Roman"/>
          <w:sz w:val="24"/>
          <w:szCs w:val="24"/>
        </w:rPr>
        <w:t xml:space="preserve">.  Did any financial difficulty influence your decision to terminate this pregnancy? </w:t>
      </w:r>
    </w:p>
    <w:p w14:paraId="53B89954" w14:textId="77777777" w:rsidR="00AA5702" w:rsidRDefault="00AC3B46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f yes, describe</w:t>
      </w:r>
      <w:r w:rsidR="00AA5702">
        <w:rPr>
          <w:rFonts w:ascii="Times New Roman" w:eastAsia="Times New Roman" w:hAnsi="Times New Roman"/>
          <w:sz w:val="24"/>
          <w:szCs w:val="24"/>
        </w:rPr>
        <w:t>.</w:t>
      </w:r>
    </w:p>
    <w:p w14:paraId="53B89955" w14:textId="77777777" w:rsidR="00592BB9" w:rsidRPr="009E6424" w:rsidRDefault="00592BB9" w:rsidP="00AA57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6424">
        <w:rPr>
          <w:rFonts w:ascii="Times New Roman" w:hAnsi="Times New Roman" w:cs="Times New Roman"/>
          <w:sz w:val="24"/>
          <w:szCs w:val="24"/>
        </w:rPr>
        <w:t xml:space="preserve">18. Describe your knowledge </w:t>
      </w:r>
      <w:r w:rsidRPr="009E6424">
        <w:rPr>
          <w:rFonts w:ascii="Times New Roman" w:hAnsi="Times New Roman" w:cs="Times New Roman"/>
          <w:noProof/>
          <w:sz w:val="24"/>
          <w:szCs w:val="24"/>
        </w:rPr>
        <w:t>of</w:t>
      </w:r>
      <w:r w:rsidRPr="009E6424">
        <w:rPr>
          <w:rFonts w:ascii="Times New Roman" w:hAnsi="Times New Roman" w:cs="Times New Roman"/>
          <w:sz w:val="24"/>
          <w:szCs w:val="24"/>
        </w:rPr>
        <w:t xml:space="preserve"> safe abortion services in your community or country. </w:t>
      </w:r>
    </w:p>
    <w:p w14:paraId="53B89956" w14:textId="77777777" w:rsidR="00592BB9" w:rsidRPr="009E6424" w:rsidRDefault="00592BB9" w:rsidP="00AA57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6424">
        <w:rPr>
          <w:rFonts w:ascii="Times New Roman" w:hAnsi="Times New Roman" w:cs="Times New Roman"/>
          <w:sz w:val="24"/>
          <w:szCs w:val="24"/>
        </w:rPr>
        <w:t xml:space="preserve">19. Describe situations or circumstances that made </w:t>
      </w:r>
      <w:r w:rsidRPr="009E6424">
        <w:rPr>
          <w:rFonts w:ascii="Times New Roman" w:hAnsi="Times New Roman" w:cs="Times New Roman"/>
          <w:noProof/>
          <w:sz w:val="24"/>
          <w:szCs w:val="24"/>
        </w:rPr>
        <w:t>you practice</w:t>
      </w:r>
      <w:r w:rsidRPr="009E6424">
        <w:rPr>
          <w:rFonts w:ascii="Times New Roman" w:hAnsi="Times New Roman" w:cs="Times New Roman"/>
          <w:sz w:val="24"/>
          <w:szCs w:val="24"/>
        </w:rPr>
        <w:t xml:space="preserve"> unsafe abortion. </w:t>
      </w:r>
    </w:p>
    <w:p w14:paraId="53B89957" w14:textId="77777777" w:rsidR="00592BB9" w:rsidRPr="009E6424" w:rsidRDefault="00592BB9" w:rsidP="00AA57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6424">
        <w:rPr>
          <w:rFonts w:ascii="Times New Roman" w:hAnsi="Times New Roman" w:cs="Times New Roman"/>
          <w:sz w:val="24"/>
          <w:szCs w:val="24"/>
        </w:rPr>
        <w:t xml:space="preserve">20. Describe reasons that prevented you from keeping your pregnancy. </w:t>
      </w:r>
    </w:p>
    <w:p w14:paraId="53B89958" w14:textId="77777777" w:rsidR="00592BB9" w:rsidRPr="009E6424" w:rsidRDefault="00592BB9" w:rsidP="00AA57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6424">
        <w:rPr>
          <w:rFonts w:ascii="Times New Roman" w:hAnsi="Times New Roman" w:cs="Times New Roman"/>
          <w:sz w:val="24"/>
          <w:szCs w:val="24"/>
        </w:rPr>
        <w:t xml:space="preserve">21. Describe any impact of your pregnancy for which you decided to have an unsafe abortion. </w:t>
      </w:r>
    </w:p>
    <w:p w14:paraId="53B89959" w14:textId="77777777" w:rsidR="00090A83" w:rsidRPr="009E6424" w:rsidRDefault="00090A83" w:rsidP="00AA57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6424">
        <w:rPr>
          <w:rFonts w:ascii="Times New Roman" w:hAnsi="Times New Roman" w:cs="Times New Roman"/>
          <w:sz w:val="24"/>
          <w:szCs w:val="24"/>
        </w:rPr>
        <w:t>22</w:t>
      </w:r>
      <w:r w:rsidR="00592BB9" w:rsidRPr="009E6424">
        <w:rPr>
          <w:rFonts w:ascii="Times New Roman" w:hAnsi="Times New Roman" w:cs="Times New Roman"/>
          <w:sz w:val="24"/>
          <w:szCs w:val="24"/>
        </w:rPr>
        <w:t>. Describe any impact/influence of relationships with friends and family</w:t>
      </w:r>
      <w:r w:rsidR="007C2DED" w:rsidRPr="009E6424">
        <w:rPr>
          <w:rFonts w:ascii="Times New Roman" w:hAnsi="Times New Roman" w:cs="Times New Roman"/>
          <w:sz w:val="24"/>
          <w:szCs w:val="24"/>
        </w:rPr>
        <w:t xml:space="preserve"> or society</w:t>
      </w:r>
      <w:r w:rsidR="00592BB9" w:rsidRPr="009E6424">
        <w:rPr>
          <w:rFonts w:ascii="Times New Roman" w:hAnsi="Times New Roman" w:cs="Times New Roman"/>
          <w:sz w:val="24"/>
          <w:szCs w:val="24"/>
        </w:rPr>
        <w:t xml:space="preserve"> on your decision to have</w:t>
      </w:r>
      <w:r w:rsidRPr="009E6424">
        <w:rPr>
          <w:rFonts w:ascii="Times New Roman" w:hAnsi="Times New Roman" w:cs="Times New Roman"/>
          <w:sz w:val="24"/>
          <w:szCs w:val="24"/>
        </w:rPr>
        <w:t xml:space="preserve"> an unsafe abortion. </w:t>
      </w:r>
    </w:p>
    <w:p w14:paraId="53B8995A" w14:textId="77777777" w:rsidR="00592BB9" w:rsidRPr="007D5D2F" w:rsidRDefault="009E6424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9E6424">
        <w:rPr>
          <w:rFonts w:ascii="Times New Roman" w:hAnsi="Times New Roman" w:cs="Times New Roman"/>
          <w:sz w:val="24"/>
          <w:szCs w:val="24"/>
        </w:rPr>
        <w:t>23</w:t>
      </w:r>
      <w:r w:rsidR="00592BB9" w:rsidRPr="009E6424">
        <w:rPr>
          <w:rFonts w:ascii="Times New Roman" w:hAnsi="Times New Roman" w:cs="Times New Roman"/>
          <w:sz w:val="24"/>
          <w:szCs w:val="24"/>
        </w:rPr>
        <w:t>. Describe any other social or economic issues</w:t>
      </w:r>
      <w:r w:rsidR="00090A83" w:rsidRPr="009E6424">
        <w:rPr>
          <w:rFonts w:ascii="Times New Roman" w:hAnsi="Times New Roman" w:cs="Times New Roman"/>
          <w:sz w:val="24"/>
          <w:szCs w:val="24"/>
        </w:rPr>
        <w:t xml:space="preserve"> that</w:t>
      </w:r>
      <w:r w:rsidR="00592BB9" w:rsidRPr="009E6424">
        <w:rPr>
          <w:rFonts w:ascii="Times New Roman" w:hAnsi="Times New Roman" w:cs="Times New Roman"/>
          <w:sz w:val="24"/>
          <w:szCs w:val="24"/>
        </w:rPr>
        <w:t xml:space="preserve"> influenced your decision to have an unsafe abortion</w:t>
      </w:r>
      <w:r w:rsidR="00090A83" w:rsidRPr="009E6424">
        <w:rPr>
          <w:rFonts w:ascii="Times New Roman" w:hAnsi="Times New Roman" w:cs="Times New Roman"/>
          <w:sz w:val="24"/>
          <w:szCs w:val="24"/>
        </w:rPr>
        <w:t>.</w:t>
      </w:r>
    </w:p>
    <w:p w14:paraId="53B8995B" w14:textId="77777777" w:rsidR="009E6424" w:rsidRDefault="009E6424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53B8995C" w14:textId="77777777" w:rsidR="00CD4E14" w:rsidRDefault="00CD4E14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53B8995D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ECTION E: religious factors that influence unsafe abortion practices</w:t>
      </w:r>
    </w:p>
    <w:p w14:paraId="53B8995E" w14:textId="77777777" w:rsidR="00AA5702" w:rsidRDefault="007D5D2F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18</w:t>
      </w:r>
      <w:r w:rsidR="00AA5702">
        <w:rPr>
          <w:rFonts w:ascii="Times New Roman" w:eastAsia="Times New Roman" w:hAnsi="Times New Roman"/>
          <w:sz w:val="24"/>
          <w:szCs w:val="24"/>
        </w:rPr>
        <w:t xml:space="preserve">. How does your religion </w:t>
      </w:r>
      <w:r>
        <w:rPr>
          <w:rFonts w:ascii="Times New Roman" w:eastAsia="Times New Roman" w:hAnsi="Times New Roman"/>
          <w:sz w:val="24"/>
          <w:szCs w:val="24"/>
        </w:rPr>
        <w:t>perceive abortion</w:t>
      </w:r>
      <w:r w:rsidR="00AA5702">
        <w:rPr>
          <w:rFonts w:ascii="Times New Roman" w:eastAsia="Times New Roman" w:hAnsi="Times New Roman"/>
          <w:sz w:val="24"/>
          <w:szCs w:val="24"/>
        </w:rPr>
        <w:t>?</w:t>
      </w:r>
    </w:p>
    <w:p w14:paraId="53B8995F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escribe</w:t>
      </w:r>
    </w:p>
    <w:p w14:paraId="53B89960" w14:textId="77777777" w:rsidR="00AA5702" w:rsidRDefault="00331029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19</w:t>
      </w:r>
      <w:r w:rsidR="00AA5702">
        <w:rPr>
          <w:rFonts w:ascii="Times New Roman" w:eastAsia="Times New Roman" w:hAnsi="Times New Roman"/>
          <w:sz w:val="24"/>
          <w:szCs w:val="24"/>
        </w:rPr>
        <w:t>. How does your religion perceive the use of contraceptives?</w:t>
      </w:r>
    </w:p>
    <w:p w14:paraId="53B89961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Describe </w:t>
      </w:r>
    </w:p>
    <w:p w14:paraId="53B89962" w14:textId="77777777" w:rsidR="00AA5702" w:rsidRDefault="00331029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20</w:t>
      </w:r>
      <w:r w:rsidR="00AA5702">
        <w:rPr>
          <w:rFonts w:ascii="Times New Roman" w:eastAsia="Times New Roman" w:hAnsi="Times New Roman"/>
          <w:sz w:val="24"/>
          <w:szCs w:val="24"/>
        </w:rPr>
        <w:t xml:space="preserve">. Does your religion permit the practice of abortion? </w:t>
      </w:r>
    </w:p>
    <w:p w14:paraId="53B89963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f yes, explain your reason</w:t>
      </w:r>
    </w:p>
    <w:p w14:paraId="53B89964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</w:t>
      </w:r>
      <w:r w:rsidR="00AA4802">
        <w:rPr>
          <w:rFonts w:ascii="Times New Roman" w:eastAsia="Times New Roman" w:hAnsi="Times New Roman"/>
          <w:sz w:val="24"/>
          <w:szCs w:val="24"/>
        </w:rPr>
        <w:t>f no, explain your reason</w:t>
      </w:r>
    </w:p>
    <w:p w14:paraId="53B89965" w14:textId="77777777" w:rsidR="00592BB9" w:rsidRDefault="000E474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0E4742">
        <w:rPr>
          <w:rFonts w:ascii="Times New Roman" w:hAnsi="Times New Roman" w:cs="Times New Roman"/>
          <w:sz w:val="24"/>
          <w:szCs w:val="24"/>
        </w:rPr>
        <w:t>21</w:t>
      </w:r>
      <w:r w:rsidR="00592BB9" w:rsidRPr="000E4742">
        <w:rPr>
          <w:rFonts w:ascii="Times New Roman" w:hAnsi="Times New Roman" w:cs="Times New Roman"/>
          <w:sz w:val="24"/>
          <w:szCs w:val="24"/>
        </w:rPr>
        <w:t>. Desc</w:t>
      </w:r>
      <w:r w:rsidR="009E6424" w:rsidRPr="000E4742">
        <w:rPr>
          <w:rFonts w:ascii="Times New Roman" w:hAnsi="Times New Roman" w:cs="Times New Roman"/>
          <w:sz w:val="24"/>
          <w:szCs w:val="24"/>
        </w:rPr>
        <w:t>ribe your religious</w:t>
      </w:r>
      <w:r w:rsidR="00592BB9" w:rsidRPr="000E4742">
        <w:rPr>
          <w:rFonts w:ascii="Times New Roman" w:hAnsi="Times New Roman" w:cs="Times New Roman"/>
          <w:sz w:val="24"/>
          <w:szCs w:val="24"/>
        </w:rPr>
        <w:t xml:space="preserve"> beliefs </w:t>
      </w:r>
      <w:r w:rsidR="00592BB9" w:rsidRPr="000E4742">
        <w:rPr>
          <w:rFonts w:ascii="Times New Roman" w:hAnsi="Times New Roman" w:cs="Times New Roman"/>
          <w:noProof/>
          <w:sz w:val="24"/>
          <w:szCs w:val="24"/>
        </w:rPr>
        <w:t>about</w:t>
      </w:r>
      <w:r w:rsidR="00592BB9" w:rsidRPr="000E4742">
        <w:rPr>
          <w:rFonts w:ascii="Times New Roman" w:hAnsi="Times New Roman" w:cs="Times New Roman"/>
          <w:sz w:val="24"/>
          <w:szCs w:val="24"/>
        </w:rPr>
        <w:t xml:space="preserve"> abortion.</w:t>
      </w:r>
    </w:p>
    <w:p w14:paraId="53B89966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ECTION F: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</w:rPr>
        <w:t>cultural factors that influence unsafe abortion practices</w:t>
      </w:r>
    </w:p>
    <w:p w14:paraId="53B89967" w14:textId="77777777" w:rsidR="00AA5702" w:rsidRDefault="00331029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21</w:t>
      </w:r>
      <w:r w:rsidR="00AA5702">
        <w:rPr>
          <w:rFonts w:ascii="Times New Roman" w:eastAsia="Times New Roman" w:hAnsi="Times New Roman"/>
          <w:sz w:val="24"/>
          <w:szCs w:val="24"/>
        </w:rPr>
        <w:t xml:space="preserve">. How does your community perceive the practice of abortion? </w:t>
      </w:r>
    </w:p>
    <w:p w14:paraId="53B89968" w14:textId="77777777" w:rsidR="00AA5702" w:rsidRDefault="00331029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22</w:t>
      </w:r>
      <w:r w:rsidR="00AA5702">
        <w:rPr>
          <w:rFonts w:ascii="Times New Roman" w:eastAsia="Times New Roman" w:hAnsi="Times New Roman"/>
          <w:sz w:val="24"/>
          <w:szCs w:val="24"/>
        </w:rPr>
        <w:t>. How does your society perceive pregnancy outside wedlock (from single women)?</w:t>
      </w:r>
    </w:p>
    <w:p w14:paraId="53B89969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Describe </w:t>
      </w:r>
    </w:p>
    <w:p w14:paraId="53B8996A" w14:textId="77777777" w:rsidR="00AA5702" w:rsidRDefault="00331029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23</w:t>
      </w:r>
      <w:r w:rsidR="00AA5702">
        <w:rPr>
          <w:rFonts w:ascii="Times New Roman" w:eastAsia="Times New Roman" w:hAnsi="Times New Roman"/>
          <w:sz w:val="24"/>
          <w:szCs w:val="24"/>
        </w:rPr>
        <w:t xml:space="preserve">. Does your culture permit the practice of abortion? </w:t>
      </w:r>
    </w:p>
    <w:p w14:paraId="53B8996B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f yes, explain why.</w:t>
      </w:r>
    </w:p>
    <w:p w14:paraId="53B8996C" w14:textId="77777777" w:rsidR="00AA5702" w:rsidRDefault="00AA570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If no, explain why. </w:t>
      </w:r>
    </w:p>
    <w:p w14:paraId="53B8996D" w14:textId="77777777" w:rsidR="009E6424" w:rsidRDefault="00AB2DE5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AB2DE5">
        <w:rPr>
          <w:rFonts w:ascii="Times New Roman" w:hAnsi="Times New Roman" w:cs="Times New Roman"/>
          <w:sz w:val="24"/>
          <w:szCs w:val="24"/>
        </w:rPr>
        <w:t xml:space="preserve">24. </w:t>
      </w:r>
      <w:r w:rsidR="009E6424" w:rsidRPr="00AB2DE5">
        <w:rPr>
          <w:rFonts w:ascii="Times New Roman" w:hAnsi="Times New Roman" w:cs="Times New Roman"/>
          <w:sz w:val="24"/>
          <w:szCs w:val="24"/>
        </w:rPr>
        <w:t xml:space="preserve">Describe your cultural beliefs </w:t>
      </w:r>
      <w:r w:rsidR="009E6424" w:rsidRPr="00AB2DE5">
        <w:rPr>
          <w:rFonts w:ascii="Times New Roman" w:hAnsi="Times New Roman" w:cs="Times New Roman"/>
          <w:noProof/>
          <w:sz w:val="24"/>
          <w:szCs w:val="24"/>
        </w:rPr>
        <w:t>about</w:t>
      </w:r>
      <w:r w:rsidR="009E6424" w:rsidRPr="00AB2DE5">
        <w:rPr>
          <w:rFonts w:ascii="Times New Roman" w:hAnsi="Times New Roman" w:cs="Times New Roman"/>
          <w:sz w:val="24"/>
          <w:szCs w:val="24"/>
        </w:rPr>
        <w:t xml:space="preserve"> abortion.</w:t>
      </w:r>
    </w:p>
    <w:p w14:paraId="53B8996E" w14:textId="77777777" w:rsidR="00430815" w:rsidRDefault="00430815" w:rsidP="00AA5702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E97B82">
        <w:rPr>
          <w:rFonts w:ascii="Times New Roman" w:eastAsia="Times New Roman" w:hAnsi="Times New Roman"/>
          <w:b/>
          <w:sz w:val="24"/>
          <w:szCs w:val="24"/>
        </w:rPr>
        <w:t>SECTION G: Additiona</w:t>
      </w:r>
      <w:r w:rsidR="006F0340">
        <w:rPr>
          <w:rFonts w:ascii="Times New Roman" w:eastAsia="Times New Roman" w:hAnsi="Times New Roman"/>
          <w:b/>
          <w:sz w:val="24"/>
          <w:szCs w:val="24"/>
        </w:rPr>
        <w:t xml:space="preserve">l questions for </w:t>
      </w:r>
      <w:r w:rsidR="00E97B82" w:rsidRPr="00E97B82">
        <w:rPr>
          <w:rFonts w:ascii="Times New Roman" w:eastAsia="Times New Roman" w:hAnsi="Times New Roman"/>
          <w:b/>
          <w:sz w:val="24"/>
          <w:szCs w:val="24"/>
        </w:rPr>
        <w:t>midwives</w:t>
      </w:r>
      <w:r w:rsidR="006F0340">
        <w:rPr>
          <w:rFonts w:ascii="Times New Roman" w:eastAsia="Times New Roman" w:hAnsi="Times New Roman"/>
          <w:b/>
          <w:sz w:val="24"/>
          <w:szCs w:val="24"/>
        </w:rPr>
        <w:t>, medical officer</w:t>
      </w:r>
      <w:r w:rsidR="00CA649A">
        <w:rPr>
          <w:rFonts w:ascii="Times New Roman" w:eastAsia="Times New Roman" w:hAnsi="Times New Roman"/>
          <w:b/>
          <w:sz w:val="24"/>
          <w:szCs w:val="24"/>
        </w:rPr>
        <w:t>s</w:t>
      </w:r>
      <w:r w:rsidR="006F0340">
        <w:rPr>
          <w:rFonts w:ascii="Times New Roman" w:eastAsia="Times New Roman" w:hAnsi="Times New Roman"/>
          <w:b/>
          <w:sz w:val="24"/>
          <w:szCs w:val="24"/>
        </w:rPr>
        <w:t xml:space="preserve"> and religious leaders</w:t>
      </w:r>
      <w:r w:rsidR="00E97B82" w:rsidRPr="00E97B82">
        <w:rPr>
          <w:rFonts w:ascii="Times New Roman" w:eastAsia="Times New Roman" w:hAnsi="Times New Roman"/>
          <w:b/>
          <w:sz w:val="24"/>
          <w:szCs w:val="24"/>
        </w:rPr>
        <w:t>:</w:t>
      </w:r>
    </w:p>
    <w:p w14:paraId="53B8996F" w14:textId="77777777" w:rsidR="00B742BD" w:rsidRPr="00B742BD" w:rsidRDefault="007A696A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nterviewee is</w:t>
      </w:r>
      <w:r w:rsidR="00B742BD" w:rsidRPr="00B742BD">
        <w:rPr>
          <w:rFonts w:ascii="Times New Roman" w:eastAsia="Times New Roman" w:hAnsi="Times New Roman"/>
          <w:sz w:val="24"/>
          <w:szCs w:val="24"/>
        </w:rPr>
        <w:t xml:space="preserve"> (a) Midwife, (b) Medical Officer</w:t>
      </w:r>
      <w:r w:rsidR="006F0340">
        <w:rPr>
          <w:rFonts w:ascii="Times New Roman" w:eastAsia="Times New Roman" w:hAnsi="Times New Roman"/>
          <w:sz w:val="24"/>
          <w:szCs w:val="24"/>
        </w:rPr>
        <w:t>, (c</w:t>
      </w:r>
      <w:r w:rsidR="009761BB">
        <w:rPr>
          <w:rFonts w:ascii="Times New Roman" w:eastAsia="Times New Roman" w:hAnsi="Times New Roman"/>
          <w:sz w:val="24"/>
          <w:szCs w:val="24"/>
        </w:rPr>
        <w:t>) R</w:t>
      </w:r>
      <w:r w:rsidR="006F0340">
        <w:rPr>
          <w:rFonts w:ascii="Times New Roman" w:eastAsia="Times New Roman" w:hAnsi="Times New Roman"/>
          <w:sz w:val="24"/>
          <w:szCs w:val="24"/>
        </w:rPr>
        <w:t>eligious leader</w:t>
      </w:r>
      <w:r w:rsidR="00B742BD" w:rsidRPr="00B742BD">
        <w:rPr>
          <w:rFonts w:ascii="Times New Roman" w:eastAsia="Times New Roman" w:hAnsi="Times New Roman"/>
          <w:sz w:val="24"/>
          <w:szCs w:val="24"/>
        </w:rPr>
        <w:t xml:space="preserve"> </w:t>
      </w:r>
    </w:p>
    <w:p w14:paraId="53B89970" w14:textId="77777777" w:rsidR="00E97B82" w:rsidRDefault="0030520A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24. Why do you think young women attempt to abort their own pregnancies?</w:t>
      </w:r>
    </w:p>
    <w:p w14:paraId="53B89971" w14:textId="77777777" w:rsidR="003501D8" w:rsidRDefault="003501D8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25. Do you think the culture and religion here accepts or rejects safe abortions. Describe your reason</w:t>
      </w:r>
      <w:r w:rsidR="00801CD3">
        <w:rPr>
          <w:rFonts w:ascii="Times New Roman" w:eastAsia="Times New Roman" w:hAnsi="Times New Roman"/>
          <w:sz w:val="24"/>
          <w:szCs w:val="24"/>
        </w:rPr>
        <w:t>.</w:t>
      </w:r>
    </w:p>
    <w:p w14:paraId="53B89972" w14:textId="77777777" w:rsidR="00801CD3" w:rsidRDefault="00801CD3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lastRenderedPageBreak/>
        <w:t>26. Does the community here accept safe abortion practices? Describe the reason for your answer.</w:t>
      </w:r>
    </w:p>
    <w:p w14:paraId="53B89973" w14:textId="77777777" w:rsidR="008C4A1A" w:rsidRDefault="008C4A1A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27. Does the community here accept abortion in any form? Describe the reason for your answer.</w:t>
      </w:r>
    </w:p>
    <w:p w14:paraId="53B89974" w14:textId="77777777" w:rsidR="00373E32" w:rsidRDefault="00373E32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28. Will you readily support any woman who wants to have a safe abortion in your facility?</w:t>
      </w:r>
    </w:p>
    <w:p w14:paraId="53B89975" w14:textId="77777777" w:rsidR="00315F5F" w:rsidRDefault="00315F5F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f yes describe reasons</w:t>
      </w:r>
    </w:p>
    <w:p w14:paraId="53B89976" w14:textId="77777777" w:rsidR="00315F5F" w:rsidRDefault="00315F5F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If no describe reasons</w:t>
      </w:r>
    </w:p>
    <w:p w14:paraId="53B89977" w14:textId="77777777" w:rsidR="00315F5F" w:rsidRDefault="00315F5F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29. Are you aware of Ghana’s abortion law and policy? Describe.</w:t>
      </w:r>
    </w:p>
    <w:p w14:paraId="53B89978" w14:textId="77777777" w:rsidR="00315F5F" w:rsidRDefault="00315F5F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30. Does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you</w:t>
      </w:r>
      <w:proofErr w:type="gramEnd"/>
      <w:r>
        <w:rPr>
          <w:rFonts w:ascii="Times New Roman" w:eastAsia="Times New Roman" w:hAnsi="Times New Roman"/>
          <w:sz w:val="24"/>
          <w:szCs w:val="24"/>
        </w:rPr>
        <w:t xml:space="preserve"> religion or culture support safe abortion services for women? </w:t>
      </w:r>
    </w:p>
    <w:p w14:paraId="53B89979" w14:textId="77777777" w:rsidR="00CD4E14" w:rsidRDefault="00CD4E14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31. Do you have any other issues about abortion that you feel like sharing? Kindly describe.</w:t>
      </w:r>
    </w:p>
    <w:p w14:paraId="53B8997A" w14:textId="77777777" w:rsidR="0030520A" w:rsidRDefault="0030520A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7B" w14:textId="77777777" w:rsidR="0030520A" w:rsidRPr="0030520A" w:rsidRDefault="0030520A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7C" w14:textId="77777777" w:rsidR="00331029" w:rsidRDefault="00331029" w:rsidP="00AA570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7D" w14:textId="77777777" w:rsidR="00AA5702" w:rsidRDefault="00AA5702" w:rsidP="00AA5702">
      <w:pPr>
        <w:pStyle w:val="ListParagraph"/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7E" w14:textId="77777777" w:rsidR="00AA5702" w:rsidRDefault="00AA5702" w:rsidP="00AA5702">
      <w:pPr>
        <w:pStyle w:val="ListParagraph"/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3B8997F" w14:textId="77777777" w:rsidR="00AA5702" w:rsidRDefault="00AA5702" w:rsidP="00AA5702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53B89980" w14:textId="77777777" w:rsidR="00AA5702" w:rsidRDefault="00AA5702" w:rsidP="00AA57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B89981" w14:textId="77777777" w:rsidR="00AA5702" w:rsidRDefault="00AA5702" w:rsidP="00AA57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B89982" w14:textId="77777777" w:rsidR="00AA5702" w:rsidRDefault="00AA5702" w:rsidP="00AA57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A5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Confidence Atakro" w:date="2019-04-18T11:04:00Z" w:initials="CA">
    <w:p w14:paraId="0954CC6C" w14:textId="0BC060C8" w:rsidR="006D615B" w:rsidRDefault="006D615B">
      <w:pPr>
        <w:pStyle w:val="CommentText"/>
      </w:pPr>
      <w:r>
        <w:rPr>
          <w:rStyle w:val="CommentReference"/>
        </w:rPr>
        <w:annotationRef/>
      </w:r>
      <w:r>
        <w:t>Interview guide created as file one as suggested. This has been named and described in manuscript</w:t>
      </w:r>
      <w:r w:rsidR="00FD5EE0">
        <w:t>.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954CC6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54CC6C" w16cid:durableId="2062D83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46B1243F"/>
    <w:lvl w:ilvl="0" w:tplc="7DA807BC">
      <w:start w:val="1"/>
      <w:numFmt w:val="lowerLetter"/>
      <w:lvlText w:val="%1."/>
      <w:lvlJc w:val="left"/>
      <w:pPr>
        <w:ind w:left="1080" w:hanging="360"/>
      </w:pPr>
    </w:lvl>
    <w:lvl w:ilvl="1" w:tplc="27BA7E9C">
      <w:start w:val="1"/>
      <w:numFmt w:val="lowerLetter"/>
      <w:lvlText w:val="%2."/>
      <w:lvlJc w:val="left"/>
      <w:pPr>
        <w:ind w:left="1800" w:hanging="360"/>
      </w:pPr>
    </w:lvl>
    <w:lvl w:ilvl="2" w:tplc="B7F22E3E">
      <w:start w:val="1"/>
      <w:numFmt w:val="lowerRoman"/>
      <w:lvlText w:val="%3."/>
      <w:lvlJc w:val="right"/>
      <w:pPr>
        <w:ind w:left="2520" w:hanging="180"/>
      </w:pPr>
    </w:lvl>
    <w:lvl w:ilvl="3" w:tplc="8048B348">
      <w:start w:val="1"/>
      <w:numFmt w:val="decimal"/>
      <w:lvlText w:val="%4."/>
      <w:lvlJc w:val="left"/>
      <w:pPr>
        <w:ind w:left="3240" w:hanging="360"/>
      </w:pPr>
    </w:lvl>
    <w:lvl w:ilvl="4" w:tplc="7CB817B2">
      <w:start w:val="1"/>
      <w:numFmt w:val="lowerLetter"/>
      <w:lvlText w:val="%5."/>
      <w:lvlJc w:val="left"/>
      <w:pPr>
        <w:ind w:left="3960" w:hanging="360"/>
      </w:pPr>
    </w:lvl>
    <w:lvl w:ilvl="5" w:tplc="529C7CC4">
      <w:start w:val="1"/>
      <w:numFmt w:val="lowerRoman"/>
      <w:lvlText w:val="%6."/>
      <w:lvlJc w:val="right"/>
      <w:pPr>
        <w:ind w:left="4680" w:hanging="180"/>
      </w:pPr>
    </w:lvl>
    <w:lvl w:ilvl="6" w:tplc="03529A16">
      <w:start w:val="1"/>
      <w:numFmt w:val="decimal"/>
      <w:lvlText w:val="%7."/>
      <w:lvlJc w:val="left"/>
      <w:pPr>
        <w:ind w:left="5400" w:hanging="360"/>
      </w:pPr>
    </w:lvl>
    <w:lvl w:ilvl="7" w:tplc="D06EA050">
      <w:start w:val="1"/>
      <w:numFmt w:val="lowerLetter"/>
      <w:lvlText w:val="%8."/>
      <w:lvlJc w:val="left"/>
      <w:pPr>
        <w:ind w:left="6120" w:hanging="360"/>
      </w:pPr>
    </w:lvl>
    <w:lvl w:ilvl="8" w:tplc="8C9A7F4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000002"/>
    <w:multiLevelType w:val="hybridMultilevel"/>
    <w:tmpl w:val="430700C7"/>
    <w:lvl w:ilvl="0" w:tplc="1B1450B6">
      <w:start w:val="1"/>
      <w:numFmt w:val="lowerLetter"/>
      <w:lvlText w:val="%1."/>
      <w:lvlJc w:val="left"/>
      <w:pPr>
        <w:ind w:left="1080" w:hanging="360"/>
      </w:pPr>
    </w:lvl>
    <w:lvl w:ilvl="1" w:tplc="DDAE208C">
      <w:start w:val="3"/>
      <w:numFmt w:val="decimal"/>
      <w:lvlText w:val="%2"/>
      <w:lvlJc w:val="left"/>
      <w:pPr>
        <w:ind w:left="1800" w:hanging="360"/>
      </w:pPr>
    </w:lvl>
    <w:lvl w:ilvl="2" w:tplc="FDD69AEE">
      <w:start w:val="1"/>
      <w:numFmt w:val="lowerRoman"/>
      <w:lvlText w:val="%3."/>
      <w:lvlJc w:val="right"/>
      <w:pPr>
        <w:ind w:left="2520" w:hanging="180"/>
      </w:pPr>
    </w:lvl>
    <w:lvl w:ilvl="3" w:tplc="147C1F9A">
      <w:start w:val="1"/>
      <w:numFmt w:val="decimal"/>
      <w:lvlText w:val="%4."/>
      <w:lvlJc w:val="left"/>
      <w:pPr>
        <w:ind w:left="3240" w:hanging="360"/>
      </w:pPr>
    </w:lvl>
    <w:lvl w:ilvl="4" w:tplc="C9F8D238">
      <w:start w:val="1"/>
      <w:numFmt w:val="lowerLetter"/>
      <w:lvlText w:val="%5."/>
      <w:lvlJc w:val="left"/>
      <w:pPr>
        <w:ind w:left="3960" w:hanging="360"/>
      </w:pPr>
    </w:lvl>
    <w:lvl w:ilvl="5" w:tplc="38BE2034">
      <w:start w:val="1"/>
      <w:numFmt w:val="lowerRoman"/>
      <w:lvlText w:val="%6."/>
      <w:lvlJc w:val="right"/>
      <w:pPr>
        <w:ind w:left="4680" w:hanging="180"/>
      </w:pPr>
    </w:lvl>
    <w:lvl w:ilvl="6" w:tplc="CBE45F70">
      <w:start w:val="1"/>
      <w:numFmt w:val="decimal"/>
      <w:lvlText w:val="%7."/>
      <w:lvlJc w:val="left"/>
      <w:pPr>
        <w:ind w:left="5400" w:hanging="360"/>
      </w:pPr>
    </w:lvl>
    <w:lvl w:ilvl="7" w:tplc="A7AC1C2C">
      <w:start w:val="1"/>
      <w:numFmt w:val="lowerLetter"/>
      <w:lvlText w:val="%8."/>
      <w:lvlJc w:val="left"/>
      <w:pPr>
        <w:ind w:left="6120" w:hanging="360"/>
      </w:pPr>
    </w:lvl>
    <w:lvl w:ilvl="8" w:tplc="04BE472E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0000004"/>
    <w:multiLevelType w:val="hybridMultilevel"/>
    <w:tmpl w:val="5BA3265D"/>
    <w:lvl w:ilvl="0" w:tplc="9FFE5160">
      <w:start w:val="1"/>
      <w:numFmt w:val="lowerLetter"/>
      <w:lvlText w:val="%1."/>
      <w:lvlJc w:val="left"/>
      <w:pPr>
        <w:ind w:left="1080" w:hanging="360"/>
      </w:pPr>
    </w:lvl>
    <w:lvl w:ilvl="1" w:tplc="2EC0E574">
      <w:start w:val="1"/>
      <w:numFmt w:val="lowerLetter"/>
      <w:lvlText w:val="%2."/>
      <w:lvlJc w:val="left"/>
      <w:pPr>
        <w:ind w:left="1800" w:hanging="360"/>
      </w:pPr>
    </w:lvl>
    <w:lvl w:ilvl="2" w:tplc="57BC33BC">
      <w:start w:val="1"/>
      <w:numFmt w:val="lowerRoman"/>
      <w:lvlText w:val="%3."/>
      <w:lvlJc w:val="right"/>
      <w:pPr>
        <w:ind w:left="2520" w:hanging="180"/>
      </w:pPr>
    </w:lvl>
    <w:lvl w:ilvl="3" w:tplc="3CD4E8C2">
      <w:start w:val="1"/>
      <w:numFmt w:val="decimal"/>
      <w:lvlText w:val="%4."/>
      <w:lvlJc w:val="left"/>
      <w:pPr>
        <w:ind w:left="3240" w:hanging="360"/>
      </w:pPr>
    </w:lvl>
    <w:lvl w:ilvl="4" w:tplc="09903630">
      <w:start w:val="1"/>
      <w:numFmt w:val="lowerLetter"/>
      <w:lvlText w:val="%5."/>
      <w:lvlJc w:val="left"/>
      <w:pPr>
        <w:ind w:left="3960" w:hanging="360"/>
      </w:pPr>
    </w:lvl>
    <w:lvl w:ilvl="5" w:tplc="208E3BA2">
      <w:start w:val="1"/>
      <w:numFmt w:val="lowerRoman"/>
      <w:lvlText w:val="%6."/>
      <w:lvlJc w:val="right"/>
      <w:pPr>
        <w:ind w:left="4680" w:hanging="180"/>
      </w:pPr>
    </w:lvl>
    <w:lvl w:ilvl="6" w:tplc="17DEE018">
      <w:start w:val="1"/>
      <w:numFmt w:val="decimal"/>
      <w:lvlText w:val="%7."/>
      <w:lvlJc w:val="left"/>
      <w:pPr>
        <w:ind w:left="5400" w:hanging="360"/>
      </w:pPr>
    </w:lvl>
    <w:lvl w:ilvl="7" w:tplc="9CF01FB4">
      <w:start w:val="1"/>
      <w:numFmt w:val="lowerLetter"/>
      <w:lvlText w:val="%8."/>
      <w:lvlJc w:val="left"/>
      <w:pPr>
        <w:ind w:left="6120" w:hanging="360"/>
      </w:pPr>
    </w:lvl>
    <w:lvl w:ilvl="8" w:tplc="AC0E384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B416B5C"/>
    <w:multiLevelType w:val="hybridMultilevel"/>
    <w:tmpl w:val="3EF47B4D"/>
    <w:lvl w:ilvl="0" w:tplc="BAF6FEC4">
      <w:start w:val="1"/>
      <w:numFmt w:val="decimal"/>
      <w:lvlText w:val="%1."/>
      <w:lvlJc w:val="left"/>
      <w:pPr>
        <w:ind w:left="720" w:hanging="360"/>
      </w:pPr>
    </w:lvl>
    <w:lvl w:ilvl="1" w:tplc="6D6067B6">
      <w:start w:val="1"/>
      <w:numFmt w:val="lowerLetter"/>
      <w:lvlText w:val="%2."/>
      <w:lvlJc w:val="left"/>
      <w:pPr>
        <w:ind w:left="1440" w:hanging="360"/>
      </w:pPr>
    </w:lvl>
    <w:lvl w:ilvl="2" w:tplc="14E266C4">
      <w:start w:val="1"/>
      <w:numFmt w:val="lowerRoman"/>
      <w:lvlText w:val="%3."/>
      <w:lvlJc w:val="right"/>
      <w:pPr>
        <w:ind w:left="2160" w:hanging="180"/>
      </w:pPr>
    </w:lvl>
    <w:lvl w:ilvl="3" w:tplc="C72C7CDE">
      <w:start w:val="1"/>
      <w:numFmt w:val="decimal"/>
      <w:lvlText w:val="%4."/>
      <w:lvlJc w:val="left"/>
      <w:pPr>
        <w:ind w:left="2880" w:hanging="360"/>
      </w:pPr>
    </w:lvl>
    <w:lvl w:ilvl="4" w:tplc="BC5824C2">
      <w:start w:val="1"/>
      <w:numFmt w:val="lowerLetter"/>
      <w:lvlText w:val="%5."/>
      <w:lvlJc w:val="left"/>
      <w:pPr>
        <w:ind w:left="3600" w:hanging="360"/>
      </w:pPr>
    </w:lvl>
    <w:lvl w:ilvl="5" w:tplc="9C40B832">
      <w:start w:val="1"/>
      <w:numFmt w:val="lowerRoman"/>
      <w:lvlText w:val="%6."/>
      <w:lvlJc w:val="right"/>
      <w:pPr>
        <w:ind w:left="4320" w:hanging="180"/>
      </w:pPr>
    </w:lvl>
    <w:lvl w:ilvl="6" w:tplc="E9423AF0">
      <w:start w:val="1"/>
      <w:numFmt w:val="decimal"/>
      <w:lvlText w:val="%7."/>
      <w:lvlJc w:val="left"/>
      <w:pPr>
        <w:ind w:left="5040" w:hanging="360"/>
      </w:pPr>
    </w:lvl>
    <w:lvl w:ilvl="7" w:tplc="86945184">
      <w:start w:val="1"/>
      <w:numFmt w:val="lowerLetter"/>
      <w:lvlText w:val="%8."/>
      <w:lvlJc w:val="left"/>
      <w:pPr>
        <w:ind w:left="5760" w:hanging="360"/>
      </w:pPr>
    </w:lvl>
    <w:lvl w:ilvl="8" w:tplc="A292687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nfidence Atakro">
    <w15:presenceInfo w15:providerId="AD" w15:userId="S-1-5-21-3098736949-556368505-4012162528-10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B50"/>
    <w:rsid w:val="0003241B"/>
    <w:rsid w:val="0007198D"/>
    <w:rsid w:val="00090A83"/>
    <w:rsid w:val="000E4742"/>
    <w:rsid w:val="000E6B50"/>
    <w:rsid w:val="00123EBE"/>
    <w:rsid w:val="001336E7"/>
    <w:rsid w:val="00201F54"/>
    <w:rsid w:val="0022674C"/>
    <w:rsid w:val="00227D8E"/>
    <w:rsid w:val="002C3CC2"/>
    <w:rsid w:val="002D7702"/>
    <w:rsid w:val="0030520A"/>
    <w:rsid w:val="00315F5F"/>
    <w:rsid w:val="00331029"/>
    <w:rsid w:val="003501D8"/>
    <w:rsid w:val="00373E32"/>
    <w:rsid w:val="00381E52"/>
    <w:rsid w:val="0042200D"/>
    <w:rsid w:val="00430815"/>
    <w:rsid w:val="00461965"/>
    <w:rsid w:val="005708EC"/>
    <w:rsid w:val="00592BB9"/>
    <w:rsid w:val="006A2102"/>
    <w:rsid w:val="006B13C6"/>
    <w:rsid w:val="006D615B"/>
    <w:rsid w:val="006F0340"/>
    <w:rsid w:val="00741DC2"/>
    <w:rsid w:val="007839F0"/>
    <w:rsid w:val="007A696A"/>
    <w:rsid w:val="007C2DED"/>
    <w:rsid w:val="007D5D2F"/>
    <w:rsid w:val="00801CD3"/>
    <w:rsid w:val="008C2049"/>
    <w:rsid w:val="008C4A1A"/>
    <w:rsid w:val="008D60DA"/>
    <w:rsid w:val="009761BB"/>
    <w:rsid w:val="009B3470"/>
    <w:rsid w:val="009E6424"/>
    <w:rsid w:val="00A34319"/>
    <w:rsid w:val="00A36C4C"/>
    <w:rsid w:val="00A724ED"/>
    <w:rsid w:val="00AA4802"/>
    <w:rsid w:val="00AA5702"/>
    <w:rsid w:val="00AB2DE5"/>
    <w:rsid w:val="00AC3B46"/>
    <w:rsid w:val="00B317BE"/>
    <w:rsid w:val="00B5482F"/>
    <w:rsid w:val="00B742BD"/>
    <w:rsid w:val="00BA1526"/>
    <w:rsid w:val="00BC44C8"/>
    <w:rsid w:val="00BC6018"/>
    <w:rsid w:val="00C277D4"/>
    <w:rsid w:val="00CA649A"/>
    <w:rsid w:val="00CD4E14"/>
    <w:rsid w:val="00DF2F1F"/>
    <w:rsid w:val="00E7004D"/>
    <w:rsid w:val="00E97B82"/>
    <w:rsid w:val="00EC2B85"/>
    <w:rsid w:val="00EC49EE"/>
    <w:rsid w:val="00F6280E"/>
    <w:rsid w:val="00F654A6"/>
    <w:rsid w:val="00FD5EE0"/>
    <w:rsid w:val="00FE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898FF"/>
  <w15:chartTrackingRefBased/>
  <w15:docId w15:val="{1A68276A-CBD3-4527-8D8C-869325E74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26"/>
    <w:qFormat/>
    <w:rsid w:val="00AA5702"/>
    <w:pPr>
      <w:spacing w:after="200" w:line="276" w:lineRule="auto"/>
      <w:ind w:left="720"/>
      <w:contextualSpacing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D6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1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1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6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6</Pages>
  <Words>735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i</dc:creator>
  <cp:keywords/>
  <dc:description/>
  <cp:lastModifiedBy>Confidence Atakro</cp:lastModifiedBy>
  <cp:revision>62</cp:revision>
  <dcterms:created xsi:type="dcterms:W3CDTF">2018-07-24T21:35:00Z</dcterms:created>
  <dcterms:modified xsi:type="dcterms:W3CDTF">2019-04-18T01:05:00Z</dcterms:modified>
</cp:coreProperties>
</file>